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521437" w14:textId="1D82ECDC" w:rsidR="00DB4B35" w:rsidRDefault="007E52F3" w:rsidP="00DB4B35"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3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DB4B35">
        <w:rPr>
          <w:rFonts w:ascii="Times New Roman" w:eastAsia="Times New Roman" w:hAnsi="Times New Roman" w:cs="Times New Roman"/>
          <w:color w:val="000000"/>
          <w:sz w:val="24"/>
          <w:szCs w:val="24"/>
        </w:rPr>
        <w:t>Table</w:t>
      </w:r>
      <w:r w:rsidR="00DB4B35" w:rsidRPr="00C02605">
        <w:rPr>
          <w:rFonts w:ascii="Times New Roman" w:eastAsia="Times New Roman" w:hAnsi="Times New Roman" w:cs="Times New Roman"/>
          <w:color w:val="000000"/>
          <w:sz w:val="24"/>
          <w:szCs w:val="24"/>
        </w:rPr>
        <w:t>: Importance value percent of sapling (live, 2.54</w:t>
      </w:r>
      <w:r w:rsidR="00DB4B35" w:rsidRPr="00C02605">
        <w:rPr>
          <w:rFonts w:ascii="Calibri" w:eastAsia="Times New Roman" w:hAnsi="Calibri" w:cs="Calibri"/>
          <w:color w:val="000000"/>
          <w:sz w:val="24"/>
          <w:szCs w:val="24"/>
        </w:rPr>
        <w:t>≤</w:t>
      </w:r>
      <w:r w:rsidR="00DB4B35" w:rsidRPr="00C02605">
        <w:rPr>
          <w:rFonts w:ascii="Times New Roman" w:eastAsia="Times New Roman" w:hAnsi="Times New Roman" w:cs="Times New Roman"/>
          <w:color w:val="000000"/>
          <w:sz w:val="24"/>
          <w:szCs w:val="24"/>
        </w:rPr>
        <w:t>dbh&gt;12.7 cm) species for each plot condition group by mid-year of plot inventory period. Dominance ranking order of the species for each group is presented in parenthesis. Top five dominant species are highlighted.</w:t>
      </w:r>
    </w:p>
    <w:tbl>
      <w:tblPr>
        <w:tblW w:w="5000" w:type="pct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570"/>
        <w:gridCol w:w="2178"/>
        <w:gridCol w:w="447"/>
        <w:gridCol w:w="447"/>
        <w:gridCol w:w="447"/>
        <w:gridCol w:w="447"/>
        <w:gridCol w:w="150"/>
        <w:gridCol w:w="445"/>
        <w:gridCol w:w="445"/>
        <w:gridCol w:w="445"/>
        <w:gridCol w:w="445"/>
        <w:gridCol w:w="150"/>
        <w:gridCol w:w="445"/>
        <w:gridCol w:w="445"/>
        <w:gridCol w:w="445"/>
        <w:gridCol w:w="437"/>
      </w:tblGrid>
      <w:tr w:rsidR="00DB4B35" w:rsidRPr="00C02605" w14:paraId="09824F5E" w14:textId="77777777" w:rsidTr="00917BED">
        <w:trPr>
          <w:trHeight w:val="288"/>
        </w:trPr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4D48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B20D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61" w:type="pct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66FF7" w14:textId="77777777" w:rsidR="00DB4B35" w:rsidRPr="00C02605" w:rsidRDefault="00DB4B35" w:rsidP="00917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-year of plot inventory period</w:t>
            </w:r>
          </w:p>
        </w:tc>
      </w:tr>
      <w:tr w:rsidR="00DB4B35" w:rsidRPr="00C02605" w14:paraId="5E13D90B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8D8E" w14:textId="77777777" w:rsidR="00DB4B35" w:rsidRPr="00C02605" w:rsidRDefault="00DB4B35" w:rsidP="00917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7A93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8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01C9" w14:textId="77777777" w:rsidR="00DB4B35" w:rsidRPr="00C02605" w:rsidRDefault="00DB4B35" w:rsidP="00917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788C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8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8EB8" w14:textId="77777777" w:rsidR="00DB4B35" w:rsidRPr="00C02605" w:rsidRDefault="00DB4B35" w:rsidP="00917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E610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8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B6A5" w14:textId="77777777" w:rsidR="00DB4B35" w:rsidRPr="00C02605" w:rsidRDefault="00DB4B35" w:rsidP="00917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</w:tr>
      <w:tr w:rsidR="00DB4B35" w:rsidRPr="00FD6883" w14:paraId="145E80D8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53A3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ientific_name</w:t>
            </w:r>
            <w:proofErr w:type="spellEnd"/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697D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mon_name</w:t>
            </w:r>
            <w:proofErr w:type="spellEnd"/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88A6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108A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DBH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4C8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D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F0EA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DAH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2B1B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8C70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989A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DBH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25B5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D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81D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DAH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32CC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B05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2F6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DBH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492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D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48CB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DAH</w:t>
            </w:r>
          </w:p>
        </w:tc>
      </w:tr>
      <w:tr w:rsidR="00DB4B35" w:rsidRPr="00FD6883" w14:paraId="72E45D55" w14:textId="77777777" w:rsidTr="00917BED">
        <w:trPr>
          <w:trHeight w:val="288"/>
        </w:trPr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A3EE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cer </w:t>
            </w:r>
            <w:proofErr w:type="spellStart"/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arbatum</w:t>
            </w:r>
            <w:proofErr w:type="spellEnd"/>
          </w:p>
        </w:tc>
        <w:tc>
          <w:tcPr>
            <w:tcW w:w="10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A38C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orida maple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13A4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5610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9BB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ED7B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5E26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C92C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700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BA1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FB7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3(11)</w:t>
            </w:r>
          </w:p>
        </w:tc>
        <w:tc>
          <w:tcPr>
            <w:tcW w:w="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E36B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671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F5A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653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407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1(16)</w:t>
            </w:r>
          </w:p>
        </w:tc>
      </w:tr>
      <w:tr w:rsidR="00DB4B35" w:rsidRPr="00FD6883" w14:paraId="5F846070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72C0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cer negundo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06BD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xelder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7C71" w14:textId="77777777" w:rsidR="00DB4B35" w:rsidRPr="00FD6883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D79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7BD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(2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EBF4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CB5A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2220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E4B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181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2(1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515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588A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691E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8C94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B3BA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(2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B59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DB4B35" w:rsidRPr="00FD6883" w14:paraId="06A3D323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940F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cer rubrum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E874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d mapl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7E4A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6.8(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8FB0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6(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0C4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8.5(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181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(10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1B9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9B7C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8.1(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D004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1(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1FD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3(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54A6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5(12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1A1B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415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2.5(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B38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5.7(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A8CA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6(1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457E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2(9)</w:t>
            </w:r>
          </w:p>
        </w:tc>
      </w:tr>
      <w:tr w:rsidR="00DB4B35" w:rsidRPr="00FD6883" w14:paraId="2D888079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8974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melanchier spp.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19A2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viceberry spp.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244F" w14:textId="77777777" w:rsidR="00DB4B35" w:rsidRPr="00FD6883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B6FA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6B36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E104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2D9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039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F2B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7DC5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9FA5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55CE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AA0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F76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FAD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F9F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7(10)</w:t>
            </w:r>
          </w:p>
        </w:tc>
      </w:tr>
      <w:tr w:rsidR="00DB4B35" w:rsidRPr="00FD6883" w14:paraId="6614824F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6757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simina triloba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5617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wpaw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6FE5" w14:textId="77777777" w:rsidR="00DB4B35" w:rsidRPr="00FD6883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7F3B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C88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076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F4F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E12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B0FE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B97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1499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DE5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8DC4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3E7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2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3AA6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A1BC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DB4B35" w:rsidRPr="00FD6883" w14:paraId="411570D4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08CF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arpinus </w:t>
            </w:r>
            <w:proofErr w:type="spellStart"/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roliniana</w:t>
            </w:r>
            <w:proofErr w:type="spellEnd"/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CD8E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merican hornbeam, </w:t>
            </w:r>
            <w:proofErr w:type="spellStart"/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clewood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B10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7(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323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(1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306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4(1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04F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9(12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4E2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E5A9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4(1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5B89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8596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(1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BE36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D49E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7150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8(1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E194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CA9A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9(1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35A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(30)</w:t>
            </w:r>
          </w:p>
        </w:tc>
      </w:tr>
      <w:tr w:rsidR="00DB4B35" w:rsidRPr="00FD6883" w14:paraId="3E38C879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3AD9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rya alba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7BC3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ckernut hickory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B51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(2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179C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(2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96DC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2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51E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19C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22C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4(1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384A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2(1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479A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2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94D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8(17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06C5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7C5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(2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3DF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8(1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0C75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(2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D066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DB4B35" w:rsidRPr="00FD6883" w14:paraId="1EAE2841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A79F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arya </w:t>
            </w:r>
            <w:proofErr w:type="spellStart"/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ordiformis</w:t>
            </w:r>
            <w:proofErr w:type="spellEnd"/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3430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tternut hickory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DC78" w14:textId="77777777" w:rsidR="00DB4B35" w:rsidRPr="00FD6883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C8EC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0410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BD3E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CECA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D80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4FD0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(2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DA45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5EB5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9(15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373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532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DEC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(2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497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4306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DB4B35" w:rsidRPr="00FD6883" w14:paraId="49EF4F7C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0EBF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rya glabra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73A7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gnut hickory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A556" w14:textId="77777777" w:rsidR="00DB4B35" w:rsidRPr="00FD6883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9BA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(2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0D1E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FB4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4(17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F82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EC1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3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3F7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724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C50B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255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4FFB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(2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18F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9756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AA8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DB4B35" w:rsidRPr="00FD6883" w14:paraId="0F79B7FB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3776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eltis laevigata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ADE4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garberry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DFC5" w14:textId="77777777" w:rsidR="00DB4B35" w:rsidRPr="00FD6883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372C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6C1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ED9E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A2A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11B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A245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0B5A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3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772E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5(13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E06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9359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9A5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3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FF3B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3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19D4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DB4B35" w:rsidRPr="00FD6883" w14:paraId="55C03EAE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CE95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ercis canadensis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FF07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stern redbud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5B4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(3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75D0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(2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707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B4FC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ECDC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681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649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(1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C30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A24A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7(19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BF2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40CC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99F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79F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AFE9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(17)</w:t>
            </w:r>
          </w:p>
        </w:tc>
      </w:tr>
      <w:tr w:rsidR="00DB4B35" w:rsidRPr="00FD6883" w14:paraId="5A928690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8C86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hamaecyparis</w:t>
            </w:r>
            <w:proofErr w:type="spellEnd"/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hyoides</w:t>
            </w:r>
            <w:proofErr w:type="spellEnd"/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DF6C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lantic white-cedar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1DE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2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27CB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80C5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(2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E03A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090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4A6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9(1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2ABB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358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(2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5875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729E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09B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3(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78B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00C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5(1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DFE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DB4B35" w:rsidRPr="00FD6883" w14:paraId="2202ADA7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3B9F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ornus</w:t>
            </w:r>
            <w:proofErr w:type="spellEnd"/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lorida</w:t>
            </w:r>
            <w:proofErr w:type="spellEnd"/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1F86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owering dogwood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2C9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9(1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D585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6.2(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5285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6(1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6DE4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8(4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98CC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A33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4(1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B43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5.3(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8AC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(2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255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8(16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8365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93E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(3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F96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5(1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DC1B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(2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EE46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DB4B35" w:rsidRPr="00FD6883" w14:paraId="657D6F82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9850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rataegus spp.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1B30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wthorn spp.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F06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(3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A150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5F5E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62C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(25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418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462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(2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825B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CE8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DEA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00C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01B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2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CC1C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323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(2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BB2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DB4B35" w:rsidRPr="00FD6883" w14:paraId="4ED21F2C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B6FB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ospyros virginiana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6C1C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mon persimmon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5F76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4(1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244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9(1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C615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EAF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(15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0A8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F1B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3(1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4840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9(1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B29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3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2D2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3DA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1FE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8(1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E52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5(1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46DB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5(1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22FE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3.8(5)</w:t>
            </w:r>
          </w:p>
        </w:tc>
      </w:tr>
      <w:tr w:rsidR="00DB4B35" w:rsidRPr="00FD6883" w14:paraId="5B7EA4A6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BDF6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agus </w:t>
            </w:r>
            <w:proofErr w:type="spellStart"/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randifolia</w:t>
            </w:r>
            <w:proofErr w:type="spellEnd"/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848B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erican beech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C434" w14:textId="77777777" w:rsidR="00DB4B35" w:rsidRPr="00FD6883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D489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(1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56D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(2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9CD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03F9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3F9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B54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6A0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(2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AD6C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D855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156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4F0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C3B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4(1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071C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(22)</w:t>
            </w:r>
          </w:p>
        </w:tc>
      </w:tr>
      <w:tr w:rsidR="00DB4B35" w:rsidRPr="00FD6883" w14:paraId="7107DE4A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483A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raxinus americana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9D55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te ash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8B8F" w14:textId="77777777" w:rsidR="00DB4B35" w:rsidRPr="00FD6883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EA4E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87D4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B385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D78C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F4B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(4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0F0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9E2C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9FA0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AC5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A58C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(2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CAF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1(1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6CA6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E1C4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DB4B35" w:rsidRPr="00FD6883" w14:paraId="5324FD29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9EAA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raxinus </w:t>
            </w:r>
            <w:proofErr w:type="spellStart"/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nnsylvanica</w:t>
            </w:r>
            <w:proofErr w:type="spellEnd"/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BB3F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een ash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316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2(2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5499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4820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7(1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C59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4D7C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4BC9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3(1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51A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982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2(1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FED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6289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247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(1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FAD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B4C6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(1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C42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4(12)</w:t>
            </w:r>
          </w:p>
        </w:tc>
      </w:tr>
      <w:tr w:rsidR="00DB4B35" w:rsidRPr="00FD6883" w14:paraId="4EE7E78B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E470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lex opaca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6EA9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erican holly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184B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6(1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D95A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1(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1EF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1(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0E2A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4(8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62CE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7B4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1(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8280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2(1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4064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8.1(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18A4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5.9(5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1D06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5A0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8(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992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(1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77FC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0.4(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AEBB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8(8)</w:t>
            </w:r>
          </w:p>
        </w:tc>
      </w:tr>
      <w:tr w:rsidR="00DB4B35" w:rsidRPr="00FD6883" w14:paraId="0175467E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8E66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Juglans nigra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9CCB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ck walnu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0B5B" w14:textId="77777777" w:rsidR="00DB4B35" w:rsidRPr="00FD6883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ACC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23FA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330B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055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9400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A316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49B9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2A0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36F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900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447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AD0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C1A9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(19)</w:t>
            </w:r>
          </w:p>
        </w:tc>
      </w:tr>
      <w:tr w:rsidR="00DB4B35" w:rsidRPr="00FD6883" w14:paraId="08AD4A35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F7F0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Juniperus virginiana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7374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ern redcedar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F022" w14:textId="77777777" w:rsidR="00DB4B35" w:rsidRPr="00FD6883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396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2B7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077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4(9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5A4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788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(3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E7A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(2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802A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741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9656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2979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2(2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E4B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2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3D0E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2B5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(27)</w:t>
            </w:r>
          </w:p>
        </w:tc>
      </w:tr>
      <w:tr w:rsidR="00DB4B35" w:rsidRPr="00FD6883" w14:paraId="0BE37EB6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884D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iquidambar styraciflua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E2E3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weetgum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1479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0.7(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6974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8.6(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7EF4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4(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1B2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6.8(5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7536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899C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2.3(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FC36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6.3(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9BF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7.4(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AE8A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4.3(2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C83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9969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7.1(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3566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6.9(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653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9.4(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D789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0(3)</w:t>
            </w:r>
          </w:p>
        </w:tc>
      </w:tr>
      <w:tr w:rsidR="00DB4B35" w:rsidRPr="00FD6883" w14:paraId="3ABCB0D3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BAB9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Liriodendron </w:t>
            </w:r>
            <w:proofErr w:type="spellStart"/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ulipifera</w:t>
            </w:r>
            <w:proofErr w:type="spellEnd"/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244C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llow-poplar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505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1(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5C64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(2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32C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4(1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F7CE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(23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740E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E4E0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4(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2A2A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4(1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36F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3(1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8EC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66B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A4E9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3(1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6E3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2(1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F93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4(1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868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(20)</w:t>
            </w:r>
          </w:p>
        </w:tc>
      </w:tr>
      <w:tr w:rsidR="00DB4B35" w:rsidRPr="00FD6883" w14:paraId="52CD70C0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68F0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agnolia grandiflora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BAAB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ern magnoli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192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3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974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5BC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5(1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CB1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1D7A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AF4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(2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2E75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F50C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7(1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D68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CF8A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C5A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3(1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C1A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55BE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3(2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3775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(23)</w:t>
            </w:r>
          </w:p>
        </w:tc>
      </w:tr>
      <w:tr w:rsidR="00DB4B35" w:rsidRPr="00FD6883" w14:paraId="42525492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494C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agnolia macrophylla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B064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gleaf magnoli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C69E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2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7085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5EFA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93A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712B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4FF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A726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61E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BEFE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F05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F9D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BA5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84C6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877B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DB4B35" w:rsidRPr="00FD6883" w14:paraId="508C571A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4B8A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agnolia virginiana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D98E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weetbay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F02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8(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102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(1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C2A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5.1(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E2B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1(13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ADB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2FD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8.1(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7BC9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(2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B3D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0.6(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5FFA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D30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CD19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6.9(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327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8(1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E45B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9.4(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3F9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(21)</w:t>
            </w:r>
          </w:p>
        </w:tc>
      </w:tr>
      <w:tr w:rsidR="00DB4B35" w:rsidRPr="00FD6883" w14:paraId="3D3BB40A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52B8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orus</w:t>
            </w:r>
            <w:proofErr w:type="spellEnd"/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rubra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2141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d mulberry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8E3D" w14:textId="77777777" w:rsidR="00DB4B35" w:rsidRPr="00FD6883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628C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6B0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CC80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25F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4370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E21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CA3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AB2B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63A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6E4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(3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9D8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DD5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8E5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(29)</w:t>
            </w:r>
          </w:p>
        </w:tc>
      </w:tr>
      <w:tr w:rsidR="00DB4B35" w:rsidRPr="00FD6883" w14:paraId="6FDD9E01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B707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yssa aquatica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67C1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ter tupelo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134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(3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8586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53E6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7FD0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1F8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9859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(3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81A6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85A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763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297A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F7F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FBD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794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CE65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DB4B35" w:rsidRPr="00FD6883" w14:paraId="3A20FE1F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77BD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yssa </w:t>
            </w:r>
            <w:proofErr w:type="spellStart"/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iflora</w:t>
            </w:r>
            <w:proofErr w:type="spellEnd"/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4C60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wamp tupelo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D9F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(2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93F4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2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D7B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1.3(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C2A0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(22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2A60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6BD5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(3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A4BE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E91C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8.2(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BA14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621E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CBF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1(2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F13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D2D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6.5(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8854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DB4B35" w:rsidRPr="00FD6883" w14:paraId="54C15C4B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ABA1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yssa sylvatica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F417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ckgum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DD7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4(1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E02B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9(1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A57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(2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A9E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(11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3345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B4A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5(1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7684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3(1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70BC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(2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9A69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1(7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9E3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59CE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(1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374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(2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CFE5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1(2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53C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DB4B35" w:rsidRPr="00FD6883" w14:paraId="3EA28381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9E23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Ostrya virginiana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65F9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stern hophornbeam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09AE" w14:textId="77777777" w:rsidR="00DB4B35" w:rsidRPr="00FD6883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1460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A19C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2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A56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9.8(2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4D90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4030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581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3E59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(2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CDE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7(9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BEA9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30C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7AB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6C9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C516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6(6)</w:t>
            </w:r>
          </w:p>
        </w:tc>
      </w:tr>
      <w:tr w:rsidR="00DB4B35" w:rsidRPr="00FD6883" w14:paraId="16F8EC18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D3A3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xydendrum</w:t>
            </w:r>
            <w:proofErr w:type="spellEnd"/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rboreum</w:t>
            </w:r>
            <w:proofErr w:type="spellEnd"/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0403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rwood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9ADE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4(1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FDD5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2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9D4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C93E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(27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338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94DE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(3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F106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(2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4DFE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E8CE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1774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974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(3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6C5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0E8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(2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875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DB4B35" w:rsidRPr="00FD6883" w14:paraId="0F31EFB1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1B00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rsea</w:t>
            </w:r>
            <w:proofErr w:type="spellEnd"/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orbonia</w:t>
            </w:r>
            <w:proofErr w:type="spellEnd"/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B760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dbay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B8A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(2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177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473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9(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BCAE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45CA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237C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(2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225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7(1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2D3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9(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723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8(8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978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07AE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(2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738E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E42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8(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96A5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2(13)</w:t>
            </w:r>
          </w:p>
        </w:tc>
      </w:tr>
      <w:tr w:rsidR="00DB4B35" w:rsidRPr="00FD6883" w14:paraId="426D75EA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122D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inus clausa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F6A7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d pin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483F" w14:textId="77777777" w:rsidR="00DB4B35" w:rsidRPr="00FD6883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8216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60BA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BE80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5(7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02CE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453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5705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3C1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75E6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8(6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E009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66D4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974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5B7A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4B9C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DB4B35" w:rsidRPr="00FD6883" w14:paraId="2DCD650C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6E77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inus </w:t>
            </w:r>
            <w:proofErr w:type="spellStart"/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chinata</w:t>
            </w:r>
            <w:proofErr w:type="spellEnd"/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D0FA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leaf pin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E980" w14:textId="77777777" w:rsidR="00DB4B35" w:rsidRPr="00FD6883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B5CE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2(1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85A9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9ED5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FD5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A429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AEC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179A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419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251B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622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9C10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D660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DC1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1(15)</w:t>
            </w:r>
          </w:p>
        </w:tc>
      </w:tr>
      <w:tr w:rsidR="00DB4B35" w:rsidRPr="00FD6883" w14:paraId="3AEFA374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5447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inus </w:t>
            </w:r>
            <w:proofErr w:type="spellStart"/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lliottii</w:t>
            </w:r>
            <w:proofErr w:type="spellEnd"/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F63F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ash pin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892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8(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8FB0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2(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34F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2(1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F1DE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1(21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B634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B99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(2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A16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2(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0A09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6(1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E89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C34B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F74E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3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23E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7(1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5A7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6(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6EC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DB4B35" w:rsidRPr="00FD6883" w14:paraId="4B3466D1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5B9B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inus glabra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0135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ruce pin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150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(2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D33E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AF7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9(1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309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3(19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029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50FE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CB5B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4CE9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9(1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3AD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47A5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351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B83C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A4B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8(1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24C5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(24)</w:t>
            </w:r>
          </w:p>
        </w:tc>
      </w:tr>
      <w:tr w:rsidR="00DB4B35" w:rsidRPr="00FD6883" w14:paraId="4D183795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442E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inus palustris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73E6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leaf pin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1A9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5(1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089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(1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440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(2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B374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41DB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4ACC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1(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3E9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EF7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4(1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5C15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5FC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4070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9(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FF26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1(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3564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(2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F5FA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(7)</w:t>
            </w:r>
          </w:p>
        </w:tc>
      </w:tr>
      <w:tr w:rsidR="00DB4B35" w:rsidRPr="00FD6883" w14:paraId="409168CD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3F13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inus </w:t>
            </w:r>
            <w:proofErr w:type="spellStart"/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aeda</w:t>
            </w:r>
            <w:proofErr w:type="spellEnd"/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7D9E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blolly pin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D55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5.3(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344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27.8(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B706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0.8(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1C00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8.6(3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F60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561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7.7(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96C0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25.1(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3605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(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115E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4.9(1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1BCA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E9A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4.9(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7A44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9.1(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714B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2(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4E5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36.5(1)</w:t>
            </w:r>
          </w:p>
        </w:tc>
      </w:tr>
      <w:tr w:rsidR="00DB4B35" w:rsidRPr="00FD6883" w14:paraId="23B00164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4A6E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lanera</w:t>
            </w:r>
            <w:proofErr w:type="spellEnd"/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aquatica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1C28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ater-elm, </w:t>
            </w:r>
            <w:proofErr w:type="spellStart"/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ertree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D4D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(3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142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DFC9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E8E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B950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1245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(3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C39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98F4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907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3964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A8B0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4F6A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696E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653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DB4B35" w:rsidRPr="00FD6883" w14:paraId="6F59F86C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3052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latanus occidentalis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8F35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erican sycamor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C0CA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(2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EBBC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69EE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B91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(24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455B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9A4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(3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CCE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046B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628C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815B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5A7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3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9D3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3F96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2EB6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DB4B35" w:rsidRPr="00FD6883" w14:paraId="2ADC6249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2E42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runus americana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90E4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erican plum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386B" w14:textId="77777777" w:rsidR="00DB4B35" w:rsidRPr="00FD6883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468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555B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5E7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113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6395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42B6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(2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3C6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E24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F4D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AC8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60A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(1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F92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2B2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DB4B35" w:rsidRPr="00FD6883" w14:paraId="436F54BB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676E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runus serotina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C9CA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ck cherry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3AA0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9(1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E9DB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5(1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7FAE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2(1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F945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4(18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BBB5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017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4(1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35F5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3(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B7EC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7(1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89E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A94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AEA9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9(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725E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7(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6C59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2(1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50E5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DB4B35" w:rsidRPr="00FD6883" w14:paraId="051A0699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6739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runus spp.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AEA7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rry and plum spp.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184F" w14:textId="77777777" w:rsidR="00DB4B35" w:rsidRPr="00FD6883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47CB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4(1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205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CF7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F4BB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5E0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55C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B89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5804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5F2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42D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277A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2B3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CA26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DB4B35" w:rsidRPr="00FD6883" w14:paraId="3306A868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D98C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uercus alba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B203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te oak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1B59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1(1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DB5B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0A7A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AAA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D68A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333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3(1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9376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E9B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CEC6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4BBC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41EB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5(1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86F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E30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7490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DB4B35" w:rsidRPr="00FD6883" w14:paraId="6559BDA2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6D6F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uercus falcata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F205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ern red oak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9A96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5(1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2E35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8(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663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6(1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55D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(26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21F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0846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1(1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55E5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5(1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24A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6(1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160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FD30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CA7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2(1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21A0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8(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F4A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3(2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A7EB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(25)</w:t>
            </w:r>
          </w:p>
        </w:tc>
      </w:tr>
      <w:tr w:rsidR="00DB4B35" w:rsidRPr="00FD6883" w14:paraId="56690E12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D2D5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Quercus </w:t>
            </w:r>
            <w:proofErr w:type="spellStart"/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aevis</w:t>
            </w:r>
            <w:proofErr w:type="spellEnd"/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0D32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rkey oak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0C82" w14:textId="77777777" w:rsidR="00DB4B35" w:rsidRPr="00FD6883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ACCC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D239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8C74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1(14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1D60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C09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57F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C3FE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C26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5(10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250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9DD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DC7C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(2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5989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CA7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2(14)</w:t>
            </w:r>
          </w:p>
        </w:tc>
      </w:tr>
      <w:tr w:rsidR="00DB4B35" w:rsidRPr="00FD6883" w14:paraId="3B413C3A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B663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uercus laurifolia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B262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urel oak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18D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9(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D5A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8.3(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8669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(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5849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3(6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E92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122E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1(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365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7.6(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9A5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9(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192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9.9(4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AD15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D626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1(1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294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0(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487B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2(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7FA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5.3(4)</w:t>
            </w:r>
          </w:p>
        </w:tc>
      </w:tr>
      <w:tr w:rsidR="00DB4B35" w:rsidRPr="00FD6883" w14:paraId="5B4C8922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61FF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Quercus </w:t>
            </w:r>
            <w:proofErr w:type="spellStart"/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yrata</w:t>
            </w:r>
            <w:proofErr w:type="spellEnd"/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672E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cup</w:t>
            </w:r>
            <w:proofErr w:type="spellEnd"/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ak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06A3" w14:textId="77777777" w:rsidR="00DB4B35" w:rsidRPr="00FD6883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542A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848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9(1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34DE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EC0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EDE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(3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B2D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1(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F336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(2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3F0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A6CC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A81E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3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4FBA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9(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81B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2529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DB4B35" w:rsidRPr="00FD6883" w14:paraId="6BF3A9D5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C521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Quercus </w:t>
            </w:r>
            <w:proofErr w:type="spellStart"/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arilandica</w:t>
            </w:r>
            <w:proofErr w:type="spellEnd"/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4C6C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ckjack oak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7F0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(2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5D46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0F5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25F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58C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F720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48A4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700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9C14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757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8084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(3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033A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6F2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30D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DB4B35" w:rsidRPr="00FD6883" w14:paraId="18507063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53E0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Quercus </w:t>
            </w:r>
            <w:proofErr w:type="spellStart"/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chauxii</w:t>
            </w:r>
            <w:proofErr w:type="spellEnd"/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B02F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wamp chestnut oak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E5FF" w14:textId="77777777" w:rsidR="00DB4B35" w:rsidRPr="00FD6883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493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C9AB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A26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17D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804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167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(1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9CE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7925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7(18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61A0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012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20B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(2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F2F5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4D84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(26)</w:t>
            </w:r>
          </w:p>
        </w:tc>
      </w:tr>
      <w:tr w:rsidR="00DB4B35" w:rsidRPr="00FD6883" w14:paraId="731BCAE6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389D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uercus minima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D726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warf live oak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86C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3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3095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69E5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3EA6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3295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5485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(2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5CB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AFA0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4A1E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353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7FE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3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985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DA4A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0CB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DB4B35" w:rsidRPr="00FD6883" w14:paraId="38E6A28B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C947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uercus nigra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55AD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ter oak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A01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1.3(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89AC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3.4(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5F1C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9.4(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5D90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7.4(1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0D1E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0D64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1.9(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98D5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2.6(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059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5.1(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109B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3.7(3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E97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6E4B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0.5(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1AF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1.2(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9EB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4.8(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96EC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2.9(2)</w:t>
            </w:r>
          </w:p>
        </w:tc>
      </w:tr>
      <w:tr w:rsidR="00DB4B35" w:rsidRPr="00FD6883" w14:paraId="0E5B2CB1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7AED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uercus pagoda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9410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rrybark</w:t>
            </w:r>
            <w:proofErr w:type="spellEnd"/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ak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0BF8" w14:textId="77777777" w:rsidR="00DB4B35" w:rsidRPr="00FD6883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17FE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182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88C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0B40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438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A0F9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6CF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(2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FB6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81E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1CF6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0E96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8F3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50F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(28)</w:t>
            </w:r>
          </w:p>
        </w:tc>
      </w:tr>
      <w:tr w:rsidR="00DB4B35" w:rsidRPr="00FD6883" w14:paraId="5C8F5265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44E9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Quercus </w:t>
            </w:r>
            <w:proofErr w:type="spellStart"/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hellos</w:t>
            </w:r>
            <w:proofErr w:type="spellEnd"/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8AD8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low oak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3F0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3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097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37B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2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AD6A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77C0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DC16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2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21F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EE3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(2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BC9B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585A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70E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143B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F6FE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7(1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6D2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DB4B35" w:rsidRPr="00FD6883" w14:paraId="20D4E90B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CA81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Quercus </w:t>
            </w:r>
            <w:proofErr w:type="spellStart"/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inuata</w:t>
            </w:r>
            <w:proofErr w:type="spellEnd"/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7A39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rand oak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C1DD" w14:textId="77777777" w:rsidR="00DB4B35" w:rsidRPr="00FD6883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027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7E80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C43A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3(20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A2BC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F2F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EFEC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31E9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972E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89E4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C2E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C26E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E8F9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91C4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5(11)</w:t>
            </w:r>
          </w:p>
        </w:tc>
      </w:tr>
      <w:tr w:rsidR="00DB4B35" w:rsidRPr="00FD6883" w14:paraId="6E57F629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007F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Quercus </w:t>
            </w:r>
            <w:proofErr w:type="spellStart"/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tellata</w:t>
            </w:r>
            <w:proofErr w:type="spellEnd"/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D623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t oak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D9EC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(2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3170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(2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7586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557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BFF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5B59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2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4AA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18DE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EBB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C67C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4D14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3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BD6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(2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CB2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494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DB4B35" w:rsidRPr="00FD6883" w14:paraId="6ED7ED20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81E6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Quercus </w:t>
            </w:r>
            <w:proofErr w:type="spellStart"/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exana</w:t>
            </w:r>
            <w:proofErr w:type="spellEnd"/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29E5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xas red oak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3220" w14:textId="77777777" w:rsidR="00DB4B35" w:rsidRPr="00FD6883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B9B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3F69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5805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661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96D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9F4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(2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4E1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078B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34D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F1AC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3DF6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(2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BE3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1DA4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DB4B35" w:rsidRPr="00FD6883" w14:paraId="404220E3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C894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uercus virginiana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BB98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ve oak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8A5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(3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EAF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4BF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F47C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5(16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03E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7A00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(3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3DF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498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AD2B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29A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EB9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(2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D60E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9FD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E34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DB4B35" w:rsidRPr="00FD6883" w14:paraId="33C6FA81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6A00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assafras albidum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4B0F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ssafra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35BF" w14:textId="77777777" w:rsidR="00DB4B35" w:rsidRPr="00FD6883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BC2C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(1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D16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579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540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8DA6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C059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6(1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BBC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540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79D9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4EE0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C770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5(1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C1EC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30FC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DB4B35" w:rsidRPr="00FD6883" w14:paraId="23C8F5AF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0139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Taxodium </w:t>
            </w:r>
            <w:proofErr w:type="spellStart"/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scendens</w:t>
            </w:r>
            <w:proofErr w:type="spellEnd"/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EA28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ndcypress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E38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3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F069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9B1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F03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7246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C58A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(3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1E5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D0D0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C5A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8EE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2734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CB15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D2A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107A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DB4B35" w:rsidRPr="00FD6883" w14:paraId="7133BFB7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FA7C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axodium distichum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64EE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ldcypress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B7EF" w14:textId="77777777" w:rsidR="00DB4B35" w:rsidRPr="00FD6883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0B85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A09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BDC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6D96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06F6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2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BB66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FC16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3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D57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4C7E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521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(2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3D4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A43B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6AA9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DB4B35" w:rsidRPr="00FD6883" w14:paraId="1675EE55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C604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iadica</w:t>
            </w:r>
            <w:proofErr w:type="spellEnd"/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ebifera</w:t>
            </w:r>
            <w:proofErr w:type="spellEnd"/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6F15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inese </w:t>
            </w:r>
            <w:proofErr w:type="spellStart"/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llowtree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3420" w14:textId="77777777" w:rsidR="00DB4B35" w:rsidRPr="00FD6883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6BA5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5F60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(2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C15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6E5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132B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(2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3E9A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55A9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(2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2BA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92A6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951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7(1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6255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(2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271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752B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DB4B35" w:rsidRPr="00FD6883" w14:paraId="7BD6FE48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E229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Ulmus</w:t>
            </w:r>
            <w:proofErr w:type="spellEnd"/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lata</w:t>
            </w:r>
            <w:proofErr w:type="spellEnd"/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09F8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nged elm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6F7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3(1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4818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BF3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D26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BEC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0B6B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2(2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D3C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(2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2CD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331C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8E84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3385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3(2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5FCA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2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A690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2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EEE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DB4B35" w:rsidRPr="00FD6883" w14:paraId="5FCB6203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1A7A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Ulmus</w:t>
            </w:r>
            <w:proofErr w:type="spellEnd"/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americana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79C8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erican elm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E817" w14:textId="77777777" w:rsidR="00DB4B35" w:rsidRPr="00FD6883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A3A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393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079C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D15A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2FE6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9253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5916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802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1(14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25DE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9D5A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4829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04CB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A68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(18)</w:t>
            </w:r>
          </w:p>
        </w:tc>
      </w:tr>
      <w:tr w:rsidR="00DB4B35" w:rsidRPr="00FD6883" w14:paraId="772E2F60" w14:textId="77777777" w:rsidTr="00917BED">
        <w:trPr>
          <w:trHeight w:val="288"/>
        </w:trPr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BF16C" w14:textId="77777777" w:rsidR="00DB4B35" w:rsidRPr="004350BC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Ulmus</w:t>
            </w:r>
            <w:proofErr w:type="spellEnd"/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rubra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97806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ippery elm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E7C6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(31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88AA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B60AA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(24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81E3F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D0B1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0222A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B874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275A1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78777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4C250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F47F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96EFA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36442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9FFFD" w14:textId="77777777" w:rsidR="00DB4B35" w:rsidRPr="00FD6883" w:rsidRDefault="00DB4B35" w:rsidP="00917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DB4B35" w:rsidRPr="00C02605" w14:paraId="3F1B4C80" w14:textId="77777777" w:rsidTr="00917BED">
        <w:trPr>
          <w:trHeight w:val="300"/>
        </w:trPr>
        <w:tc>
          <w:tcPr>
            <w:tcW w:w="5000" w:type="pct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64FE" w14:textId="77777777" w:rsidR="00DB4B35" w:rsidRPr="00C02605" w:rsidRDefault="00DB4B35" w:rsidP="00917B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26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portance Value Percent is calculated as the average of relative frequency percent, relative density percent, and relative dominance percent.</w:t>
            </w:r>
          </w:p>
        </w:tc>
      </w:tr>
    </w:tbl>
    <w:p w14:paraId="15529761" w14:textId="77777777" w:rsidR="00B64C20" w:rsidRDefault="00B64C20" w:rsidP="004D6FCB"/>
    <w:sectPr w:rsidR="00B64C20" w:rsidSect="00B64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B4B35"/>
    <w:rsid w:val="001B35A8"/>
    <w:rsid w:val="00490615"/>
    <w:rsid w:val="004D6FCB"/>
    <w:rsid w:val="007E52F3"/>
    <w:rsid w:val="00A91022"/>
    <w:rsid w:val="00B64C20"/>
    <w:rsid w:val="00BB6C3E"/>
    <w:rsid w:val="00C03893"/>
    <w:rsid w:val="00C57124"/>
    <w:rsid w:val="00DB4B35"/>
    <w:rsid w:val="00F25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F4119"/>
  <w15:docId w15:val="{7349C1E3-A703-4406-8F11-29435A135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B3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4B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4B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4B35"/>
  </w:style>
  <w:style w:type="paragraph" w:styleId="Footer">
    <w:name w:val="footer"/>
    <w:basedOn w:val="Normal"/>
    <w:link w:val="FooterChar"/>
    <w:uiPriority w:val="99"/>
    <w:unhideWhenUsed/>
    <w:rsid w:val="00DB4B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4B35"/>
  </w:style>
  <w:style w:type="character" w:styleId="Hyperlink">
    <w:name w:val="Hyperlink"/>
    <w:basedOn w:val="DefaultParagraphFont"/>
    <w:uiPriority w:val="99"/>
    <w:semiHidden/>
    <w:unhideWhenUsed/>
    <w:rsid w:val="00DB4B3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B4B35"/>
    <w:rPr>
      <w:color w:val="954F72"/>
      <w:u w:val="single"/>
    </w:rPr>
  </w:style>
  <w:style w:type="paragraph" w:customStyle="1" w:styleId="msonormal0">
    <w:name w:val="msonormal"/>
    <w:basedOn w:val="Normal"/>
    <w:rsid w:val="00DB4B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DB4B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font6">
    <w:name w:val="font6"/>
    <w:basedOn w:val="Normal"/>
    <w:rsid w:val="00DB4B35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xl65">
    <w:name w:val="xl65"/>
    <w:basedOn w:val="Normal"/>
    <w:rsid w:val="00DB4B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DB4B35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DB4B3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DB4B3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9">
    <w:name w:val="xl69"/>
    <w:basedOn w:val="Normal"/>
    <w:rsid w:val="00DB4B3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DB4B35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DB4B35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DB4B35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DB4B3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DB4B35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DB4B3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4B3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B3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95</Words>
  <Characters>5103</Characters>
  <Application>Microsoft Office Word</Application>
  <DocSecurity>0</DocSecurity>
  <Lines>42</Lines>
  <Paragraphs>11</Paragraphs>
  <ScaleCrop>false</ScaleCrop>
  <Company/>
  <LinksUpToDate>false</LinksUpToDate>
  <CharactersWithSpaces>5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hn off29</cp:lastModifiedBy>
  <cp:revision>7</cp:revision>
  <dcterms:created xsi:type="dcterms:W3CDTF">2020-12-04T07:54:00Z</dcterms:created>
  <dcterms:modified xsi:type="dcterms:W3CDTF">2020-12-05T10:03:00Z</dcterms:modified>
</cp:coreProperties>
</file>